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DD0D6" w14:textId="4B26DAA7" w:rsidR="007A21E0" w:rsidRPr="007A21E0" w:rsidRDefault="007A21E0" w:rsidP="00F7561E">
      <w:pPr>
        <w:spacing w:after="0"/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</w:t>
      </w:r>
      <w:r w:rsidRPr="00D25ECF">
        <w:rPr>
          <w:b/>
          <w:bCs/>
        </w:rPr>
        <w:t>Table.</w:t>
      </w:r>
      <w:r>
        <w:rPr>
          <w:b/>
          <w:bCs/>
        </w:rPr>
        <w:t xml:space="preserve"> </w:t>
      </w:r>
      <w:r w:rsidR="00F7561E">
        <w:rPr>
          <w:b/>
          <w:bCs/>
        </w:rPr>
        <w:t>Laryngeal measures during vocalization per participant</w:t>
      </w:r>
    </w:p>
    <w:tbl>
      <w:tblPr>
        <w:tblpPr w:leftFromText="180" w:rightFromText="180" w:vertAnchor="text" w:tblpXSpec="center" w:tblpY="1"/>
        <w:tblOverlap w:val="never"/>
        <w:tblW w:w="9595" w:type="dxa"/>
        <w:tbl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single" w:sz="8" w:space="0" w:color="A5A5A5" w:themeColor="accent3"/>
          <w:insideV w:val="single" w:sz="8" w:space="0" w:color="A5A5A5" w:themeColor="accent3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6"/>
        <w:gridCol w:w="517"/>
        <w:gridCol w:w="360"/>
        <w:gridCol w:w="483"/>
        <w:gridCol w:w="629"/>
        <w:gridCol w:w="501"/>
        <w:gridCol w:w="434"/>
        <w:gridCol w:w="378"/>
        <w:gridCol w:w="602"/>
        <w:gridCol w:w="658"/>
        <w:gridCol w:w="459"/>
        <w:gridCol w:w="425"/>
        <w:gridCol w:w="643"/>
        <w:gridCol w:w="805"/>
        <w:gridCol w:w="490"/>
        <w:gridCol w:w="436"/>
        <w:gridCol w:w="622"/>
        <w:gridCol w:w="797"/>
        <w:tblGridChange w:id="0">
          <w:tblGrid>
            <w:gridCol w:w="356"/>
            <w:gridCol w:w="517"/>
            <w:gridCol w:w="360"/>
            <w:gridCol w:w="483"/>
            <w:gridCol w:w="629"/>
            <w:gridCol w:w="501"/>
            <w:gridCol w:w="434"/>
            <w:gridCol w:w="378"/>
            <w:gridCol w:w="602"/>
            <w:gridCol w:w="658"/>
            <w:gridCol w:w="459"/>
            <w:gridCol w:w="425"/>
            <w:gridCol w:w="643"/>
            <w:gridCol w:w="805"/>
            <w:gridCol w:w="490"/>
            <w:gridCol w:w="436"/>
            <w:gridCol w:w="622"/>
            <w:gridCol w:w="797"/>
          </w:tblGrid>
        </w:tblGridChange>
      </w:tblGrid>
      <w:tr w:rsidR="006D7E76" w:rsidRPr="00305872" w14:paraId="0EFEC658" w14:textId="77777777" w:rsidTr="00D02E14">
        <w:trPr>
          <w:trHeight w:val="20"/>
        </w:trPr>
        <w:tc>
          <w:tcPr>
            <w:tcW w:w="356" w:type="dxa"/>
            <w:vMerge w:val="restart"/>
            <w:tcBorders>
              <w:top w:val="double" w:sz="6" w:space="0" w:color="A5A5A5" w:themeColor="accent3"/>
              <w:left w:val="nil"/>
            </w:tcBorders>
            <w:shd w:val="clear" w:color="auto" w:fill="auto"/>
            <w:vAlign w:val="center"/>
          </w:tcPr>
          <w:p w14:paraId="35ED003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ID</w:t>
            </w:r>
          </w:p>
        </w:tc>
        <w:tc>
          <w:tcPr>
            <w:tcW w:w="517" w:type="dxa"/>
            <w:vMerge w:val="restart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602D4917" w14:textId="77777777" w:rsidR="006D7E76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Age</w:t>
            </w:r>
          </w:p>
          <w:p w14:paraId="4459E9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(years)</w:t>
            </w:r>
          </w:p>
        </w:tc>
        <w:tc>
          <w:tcPr>
            <w:tcW w:w="360" w:type="dxa"/>
            <w:vMerge w:val="restart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486A126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Sex</w:t>
            </w:r>
          </w:p>
        </w:tc>
        <w:tc>
          <w:tcPr>
            <w:tcW w:w="483" w:type="dxa"/>
            <w:vMerge w:val="restart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28516345" w14:textId="77777777" w:rsidR="006D7E76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Group</w:t>
            </w:r>
          </w:p>
        </w:tc>
        <w:tc>
          <w:tcPr>
            <w:tcW w:w="629" w:type="dxa"/>
            <w:vMerge w:val="restart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555A241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Duration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(months)</w:t>
            </w:r>
          </w:p>
        </w:tc>
        <w:tc>
          <w:tcPr>
            <w:tcW w:w="501" w:type="dxa"/>
            <w:vMerge w:val="restart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7E27278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UPDRS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Part-III</w:t>
            </w:r>
          </w:p>
        </w:tc>
        <w:tc>
          <w:tcPr>
            <w:tcW w:w="2072" w:type="dxa"/>
            <w:gridSpan w:val="4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3F25119B" w14:textId="77777777" w:rsidR="006D7E76" w:rsidRPr="00DF50FE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GA (mm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vertAlign w:val="superscript"/>
                <w:lang w:eastAsia="en-AU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2332" w:type="dxa"/>
            <w:gridSpan w:val="4"/>
            <w:tcBorders>
              <w:top w:val="double" w:sz="6" w:space="0" w:color="A5A5A5" w:themeColor="accent3"/>
            </w:tcBorders>
            <w:shd w:val="clear" w:color="auto" w:fill="auto"/>
            <w:vAlign w:val="center"/>
          </w:tcPr>
          <w:p w14:paraId="0C2148F2" w14:textId="77777777" w:rsidR="006D7E76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IAD (mm)</w:t>
            </w:r>
          </w:p>
        </w:tc>
        <w:tc>
          <w:tcPr>
            <w:tcW w:w="2345" w:type="dxa"/>
            <w:gridSpan w:val="4"/>
            <w:tcBorders>
              <w:top w:val="double" w:sz="6" w:space="0" w:color="A5A5A5" w:themeColor="accent3"/>
              <w:right w:val="nil"/>
            </w:tcBorders>
            <w:shd w:val="clear" w:color="auto" w:fill="auto"/>
            <w:vAlign w:val="center"/>
          </w:tcPr>
          <w:p w14:paraId="73F81306" w14:textId="77777777" w:rsidR="006D7E76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IAI</w:t>
            </w:r>
          </w:p>
        </w:tc>
      </w:tr>
      <w:tr w:rsidR="006D7E76" w:rsidRPr="00305872" w14:paraId="2E69F5DB" w14:textId="77777777" w:rsidTr="0030353C">
        <w:trPr>
          <w:trHeight w:val="20"/>
        </w:trPr>
        <w:tc>
          <w:tcPr>
            <w:tcW w:w="35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F0BC68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17" w:type="dxa"/>
            <w:vMerge/>
            <w:shd w:val="clear" w:color="auto" w:fill="auto"/>
            <w:vAlign w:val="center"/>
            <w:hideMark/>
          </w:tcPr>
          <w:p w14:paraId="61CB26F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360" w:type="dxa"/>
            <w:vMerge/>
            <w:shd w:val="clear" w:color="auto" w:fill="auto"/>
            <w:vAlign w:val="center"/>
            <w:hideMark/>
          </w:tcPr>
          <w:p w14:paraId="49A2C55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83" w:type="dxa"/>
            <w:vMerge/>
            <w:shd w:val="clear" w:color="auto" w:fill="auto"/>
            <w:vAlign w:val="center"/>
            <w:hideMark/>
          </w:tcPr>
          <w:p w14:paraId="0479A53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629" w:type="dxa"/>
            <w:vMerge/>
            <w:shd w:val="clear" w:color="auto" w:fill="auto"/>
            <w:vAlign w:val="center"/>
            <w:hideMark/>
          </w:tcPr>
          <w:p w14:paraId="49C456E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01" w:type="dxa"/>
            <w:vMerge/>
            <w:shd w:val="clear" w:color="auto" w:fill="auto"/>
            <w:vAlign w:val="center"/>
            <w:hideMark/>
          </w:tcPr>
          <w:p w14:paraId="0C466B3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8B85D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Mean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799EAF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SD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6D89EA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Effective Minimum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F4AAC0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IQR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EB5859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Mean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4D1F86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SD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6332A0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Effective Minimum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3E071F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IQR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480CA4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Mean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BDCCC7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SD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09C3CA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Effective Maximum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vAlign w:val="center"/>
            <w:hideMark/>
          </w:tcPr>
          <w:p w14:paraId="24CED91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en-AU"/>
              </w:rPr>
              <w:t>IQR</w:t>
            </w:r>
          </w:p>
        </w:tc>
      </w:tr>
      <w:tr w:rsidR="006D7E76" w:rsidRPr="00305872" w14:paraId="655B60C4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09B1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8EB0DE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C8257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F64976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1104D0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9693D1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58C8D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2.7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A1E7A4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7.94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E461EC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7.3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316C2F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 - 18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B41F99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13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11AFE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16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A95659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1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68232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 - 4.7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61A922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5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466827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75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A8F3D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7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B9E5CC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9 - 1.57</w:t>
            </w:r>
          </w:p>
        </w:tc>
      </w:tr>
      <w:tr w:rsidR="006D7E76" w:rsidRPr="00305872" w14:paraId="6327A021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9C2AC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B22CE0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1465DA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38470D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AE8D9E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1FBE3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74A363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5.43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0FA52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9.0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43F2DE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8.62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6D07F8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.7 - 2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7B9805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2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27D4DB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4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1B439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48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FCD71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34 - 5.53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AD4620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9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C163C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34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61CF2A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152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F96B19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5 - 2.3</w:t>
            </w:r>
          </w:p>
        </w:tc>
      </w:tr>
      <w:tr w:rsidR="006D7E76" w:rsidRPr="00305872" w14:paraId="752BEE16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370DA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5125B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C47C70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8AAD93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5B06A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81A934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E8FD7C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1.92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F563C8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.45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5D8A5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93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1922B3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47 - 6.14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F919D0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86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40DA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3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314B1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6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F3B6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9 - 3.88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FACCBE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4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17255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4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A01A02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27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B69CEB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3 - 1.65</w:t>
            </w:r>
          </w:p>
        </w:tc>
      </w:tr>
      <w:tr w:rsidR="006D7E76" w:rsidRPr="00305872" w14:paraId="111374B1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59B74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9D81CC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2D56BF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09BC2D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28F73D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45C245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EA4B7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.1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5EAAE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2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CEB45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6E81F7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9 - 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20C70E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7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54F3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92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0052FE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62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20B6D3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54 - 2.77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B6A79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1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B4C04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3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4128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63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9BB4A0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9 - 1.67</w:t>
            </w:r>
          </w:p>
        </w:tc>
      </w:tr>
      <w:tr w:rsidR="006D7E76" w:rsidRPr="00305872" w14:paraId="64BEBAB9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7059B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B2F33F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CE8C30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88E9D8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3E816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2F68D0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8D2C1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E26E4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1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2ADDC3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2E6AAF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0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63A606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78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89268D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85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3CC531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9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09BD36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7 - 4.13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08CAB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3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D54A05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158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2984B1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13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78502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489 - 0.536</w:t>
            </w:r>
          </w:p>
        </w:tc>
      </w:tr>
      <w:tr w:rsidR="006D7E76" w:rsidRPr="00305872" w14:paraId="2C7ADFC7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0E489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30291B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49D8F7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B95D4F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17266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928F2C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2F62FA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6.9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98E18F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8.2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B5FAD2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.3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08224F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.3 - 14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BD08D8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0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D2CC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24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F6D9F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82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1500E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75 - 5.02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0D0A59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33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6E4FF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3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FFF34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0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724DE9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7 - 1.34</w:t>
            </w:r>
          </w:p>
        </w:tc>
      </w:tr>
      <w:tr w:rsidR="006D7E76" w:rsidRPr="00305872" w14:paraId="6D3DC139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E7A83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22E08E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B191AA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D1F701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A1B5DB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6E74D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8FA36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73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7B9BB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6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012001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D9A642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0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701C27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98DB4C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89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C5D31E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565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511FB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44 - 2.67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939DE4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7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C1067B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93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6793E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2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CA0BB4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7 - 4.5</w:t>
            </w:r>
          </w:p>
        </w:tc>
      </w:tr>
      <w:tr w:rsidR="006D7E76" w:rsidRPr="00305872" w14:paraId="6491E48A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2AA28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FA970B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2557FA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50E466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FAF2A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DF743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1F51D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92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37412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0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F6047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6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7177A1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 - 3.1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B3AB2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98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9B9FF7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49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8A3B3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17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0E95A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2 - 4.2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901E6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9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2EC380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52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2F3F9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09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EA82B4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06 - 1.08</w:t>
            </w:r>
          </w:p>
        </w:tc>
      </w:tr>
      <w:tr w:rsidR="006D7E76" w:rsidRPr="00305872" w14:paraId="70AA46B1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F96B7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A9D36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C3B37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6D6697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A97B95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9AF102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7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C0BB3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0.1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F362E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8.08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26843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5.8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3AC4B8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9.2 - 58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DAC14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3599F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66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5602B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186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57E96C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3 - 2.2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6BD2B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58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7FC90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7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C50699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91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3EE86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02 - 5.6</w:t>
            </w:r>
          </w:p>
        </w:tc>
      </w:tr>
      <w:tr w:rsidR="006D7E76" w:rsidRPr="00305872" w14:paraId="1415BD0C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66F9F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C90A11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380F52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54AA8E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3F3CF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112209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79841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9.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CE5A5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4.91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E6DE8D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4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98B7E5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 - 3.7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79B1F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9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2ACD74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526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CA848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85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34ACD1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8 - 4.59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AAD5F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6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DFC3D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472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669F2A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7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98E531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4 - 1.28</w:t>
            </w:r>
          </w:p>
        </w:tc>
      </w:tr>
      <w:tr w:rsidR="006D7E76" w:rsidRPr="00305872" w14:paraId="637345A3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102313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C275CE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D24EEA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CE44E9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DA6D89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4D09A8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C546B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3.58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36EF9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8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E92392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.2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AA7DA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8 - 1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480A19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03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C3F88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4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21D7E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99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F64FE8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 - 3.67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84744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93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6CAF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8A576B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8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EC8ABC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6 - 1.59</w:t>
            </w:r>
          </w:p>
        </w:tc>
      </w:tr>
      <w:tr w:rsidR="006D7E76" w:rsidRPr="00305872" w14:paraId="7F4EC94C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43759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F026FC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B87FEC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B4653C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4084B8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D45BB2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5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72A9E5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0.7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909462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81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3D4F1C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.2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4C2E3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3 - 10.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494F1E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111E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3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CD2BA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1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210CD9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6 - 1.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9ABA92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9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984A60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08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E1D36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94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278CC9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52 - 3.84</w:t>
            </w:r>
          </w:p>
        </w:tc>
      </w:tr>
      <w:tr w:rsidR="006D7E76" w:rsidRPr="00305872" w14:paraId="74BD4EAD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8D6B2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853E16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4F9FA8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50D51B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B0545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442866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72B0F2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82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9F1676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16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D185CE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.7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AB0707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3 - 10.8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D6822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8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94D047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6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B1165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2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B2913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7 - 3.94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790E9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88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E31B87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97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7F29D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47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D73F6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 - 1.54</w:t>
            </w:r>
          </w:p>
        </w:tc>
      </w:tr>
      <w:tr w:rsidR="006D7E76" w:rsidRPr="00305872" w14:paraId="59A4EBCE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8027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868EBC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C2A419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C23AB0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F641B1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E6FC6A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125B0B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6.73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DF93C7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D916ED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F56A84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6 - 15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830BD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6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069A1E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96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F74E55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8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28E62C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9 - 3.69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B70BDB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1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F2B09A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52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11CF81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8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F65A62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7 - 1.66</w:t>
            </w:r>
          </w:p>
        </w:tc>
      </w:tr>
      <w:tr w:rsidR="006D7E76" w:rsidRPr="00305872" w14:paraId="1AE18C4F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F7276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2AFBE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B26B9B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7B0A4A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EA8C94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C3F388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69988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.09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E0D069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4C3051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8A6C6E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 - 4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1286DD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8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09E11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6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0CF3F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8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8F9197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4 - 3.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751A01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6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76D03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96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61DD92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22119A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43 - 1.36</w:t>
            </w:r>
          </w:p>
        </w:tc>
      </w:tr>
      <w:tr w:rsidR="006D7E76" w:rsidRPr="00305872" w14:paraId="60BE18B4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D0837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F508B7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002BA7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3B7E1C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05CC5B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19C91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2440F0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.23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8019D6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5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1006DD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883C00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2.9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16AB96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1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57EE6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82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6629A0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66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FBC9F0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 - 3.34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22D426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4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5A57F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01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DED8F0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22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D95A3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 - 1.14</w:t>
            </w:r>
          </w:p>
        </w:tc>
      </w:tr>
      <w:tr w:rsidR="006D7E76" w:rsidRPr="00305872" w14:paraId="149373F8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C6A34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7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A72DE9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3D2342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2287CB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6452E3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70A63D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4A639D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2.12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8054F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7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C251F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1.9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FD0416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7 - 12.1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3692AB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13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49867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7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5C1BC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70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641F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4 - 2.71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0141BF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5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E826D4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68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CA7621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25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C6AB44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7 - 2.75</w:t>
            </w:r>
          </w:p>
        </w:tc>
      </w:tr>
      <w:tr w:rsidR="006D7E76" w:rsidRPr="00305872" w14:paraId="1FFF7FEB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D4B8F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8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6C8238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7080FE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B57795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5D7100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68F3F2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075934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.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99EFC4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6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411D8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417FB2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 - 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09BDF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2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BCA51B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8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BAD22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025D1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 - 4.3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BA422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6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188A33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04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EB49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9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A70AF3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72 - 1</w:t>
            </w:r>
          </w:p>
        </w:tc>
      </w:tr>
      <w:tr w:rsidR="006D7E76" w:rsidRPr="00305872" w14:paraId="70CEDA3E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DB1C2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BD416C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27BA25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C10DF9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E5D9B5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81D0E0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DB00FE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24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604B8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.4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3E05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605E4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3.9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90EC5E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87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6CB1A8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5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8C50D8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1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A3AF4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 - 3.8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488377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6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8C3E5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95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E49796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62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3C467C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8 - 1.46</w:t>
            </w:r>
          </w:p>
        </w:tc>
      </w:tr>
      <w:tr w:rsidR="006D7E76" w:rsidRPr="00305872" w14:paraId="609E1BFF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97744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F53EC0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191CF0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1BF68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709884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3BD2B8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3B0AD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.3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31BDA8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48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E9B79F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5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A3859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4 - 2.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4827C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9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C29D84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49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C5BDCD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7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B34CA8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3 - 3.74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3495D9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4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098B3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43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21F4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8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AB804D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4 - 1.2</w:t>
            </w:r>
          </w:p>
        </w:tc>
      </w:tr>
      <w:tr w:rsidR="006D7E76" w:rsidRPr="00305872" w14:paraId="1B60E928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A4DD7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BD0807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8DDEA9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47E738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222205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23F627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B1B6F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4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0C5EB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18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3E81A9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51CAB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1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EDA5B2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6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9E768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9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DAA13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29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0C44E3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78 - 1.9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5FA81C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5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651A6A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8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733C1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03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0D44B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6 - 1.42</w:t>
            </w:r>
          </w:p>
        </w:tc>
      </w:tr>
      <w:tr w:rsidR="006D7E76" w:rsidRPr="00305872" w14:paraId="1F0BF2B7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DD68F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2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C119A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A5B9D5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7B06F0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6A0E1A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4FE53D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BE1FB4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1.9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7091E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85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9B1C7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8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DA00C9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4 - 2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101DB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55141B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4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953A8F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7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9867D4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8 - 3.03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781BDD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9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5C331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2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21320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3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F8A13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1 - 1.93</w:t>
            </w:r>
          </w:p>
        </w:tc>
      </w:tr>
      <w:tr w:rsidR="006D7E76" w:rsidRPr="00305872" w14:paraId="711D5655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6B0C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DC5C98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7D17BB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A84DBD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F3EE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A1275D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13F161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9.02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40370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56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68C790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6.3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0C388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0.6 - 38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DE10F8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2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E1D4C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78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51C808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56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17C8F5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4 - 4.1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294E37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03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E614C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45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9B909D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921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ABC33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75 - 2.03</w:t>
            </w:r>
          </w:p>
        </w:tc>
      </w:tr>
      <w:tr w:rsidR="006D7E76" w:rsidRPr="00305872" w14:paraId="4C9461F9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85E08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404942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EB4A3F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3020D2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0BE3D6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D4725F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8729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.5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550E28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6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0E4D1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EB18B6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 - 1.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C3EEDD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87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536A2F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066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C1622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9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2F2F5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5 - 4.29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537824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8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D8ECD8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4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7013D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15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8B6818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69 - 1.24</w:t>
            </w:r>
          </w:p>
        </w:tc>
      </w:tr>
      <w:tr w:rsidR="006D7E76" w:rsidRPr="00305872" w14:paraId="4E0DEA52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7F7B4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CAA1D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544346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449C262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571210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00CE87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A3F6F7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8.7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A48F6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7.47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A1D8A4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A4F94C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7 - 4.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A0C345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3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141E7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69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854013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345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9BF7F5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33 - 3.3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283DBD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8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796387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24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900701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14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0D8F3C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8 - 1.23</w:t>
            </w:r>
          </w:p>
        </w:tc>
      </w:tr>
      <w:tr w:rsidR="006D7E76" w:rsidRPr="00305872" w14:paraId="7A8ED96A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E326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349E19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460EBF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549822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013E69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68129E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43286D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5.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16B0DB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1.41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2F90C4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57E1F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0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85B8F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03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14F66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38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93E9DA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6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231B76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7 - 3.78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856A23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3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E992A9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07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5038E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23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048B999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97 - 2.09</w:t>
            </w:r>
          </w:p>
        </w:tc>
      </w:tr>
      <w:tr w:rsidR="006D7E76" w:rsidRPr="00305872" w14:paraId="36985452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37A8E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7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3566C7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58C224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C0C63E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261416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817C86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36F7D5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.78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7286AB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8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492CE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4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15D8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6 - 6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41A1B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18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89D4A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618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4A68E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5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2A6E04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 - 4.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6F7ABF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4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68DBD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04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6A651F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0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5A2EE2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6 - 0.926</w:t>
            </w:r>
          </w:p>
        </w:tc>
      </w:tr>
      <w:tr w:rsidR="006D7E76" w:rsidRPr="00305872" w14:paraId="7B45A717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E7A01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CF44A3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2D0405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A40A5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D10F7E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F01FBA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2027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3.4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E89372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0.8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115FF9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9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3FAA8E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 - 1.24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22DB0F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35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EA6C1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2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4173F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0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B0A9AC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5 - 3.61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DFB7A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2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1955DE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6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A4057C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5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1739C7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9 - 1.56</w:t>
            </w:r>
          </w:p>
        </w:tc>
      </w:tr>
      <w:tr w:rsidR="006D7E76" w:rsidRPr="00305872" w14:paraId="6DE30DB1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2809E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9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2D11AA9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9C9D5A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F16DC2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B08DEF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E5EB46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23C756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5.1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470555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4.3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87E16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8.25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BDECF4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0.5 - 49.8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DC2029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3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6E994F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59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A03F60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50377B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3 - 3.83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1562C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67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C7B53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17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3841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787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32C847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68 - 3.03</w:t>
            </w:r>
          </w:p>
        </w:tc>
      </w:tr>
      <w:tr w:rsidR="006D7E76" w:rsidRPr="00305872" w14:paraId="3D3CFD9F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91232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CFF7A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00B2B5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78B3E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E45CB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AC6882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62945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4.7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9E29D3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9.2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5B5E9E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9.29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EDAE8C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8.3 - 42.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2029E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5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FF44B1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44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9F0EE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79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03DCD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22 - 3.52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E3D156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79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86BDC3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44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CEB760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39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01CD5A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1 - 4.24</w:t>
            </w:r>
          </w:p>
        </w:tc>
      </w:tr>
      <w:tr w:rsidR="006D7E76" w:rsidRPr="00305872" w14:paraId="4C740E99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7DA9F1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1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915350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D9F3B6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0B7E38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9A0491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7522020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4B3AEB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9.04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C43627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7.87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0269A2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0.87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3F563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.4 - 31.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F7E7E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15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C88ECD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132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BF32FC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352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7DA5B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14 - 3.37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4A1F1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1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C977A2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63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A35872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501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28FA9D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41 - 3.2</w:t>
            </w:r>
          </w:p>
        </w:tc>
      </w:tr>
      <w:tr w:rsidR="006D7E76" w:rsidRPr="00305872" w14:paraId="42386671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60EDD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090CD9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E2BB8B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6E5A8B1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297C5C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38A5E7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56136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0.17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32538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6.96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0BAE2A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C9598C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 - 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213C78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5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DAD58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6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53E27B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27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C872EA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99 - 4.4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91601A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6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C4A51F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497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37329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48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29CBE2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3 - 1.99</w:t>
            </w:r>
          </w:p>
        </w:tc>
      </w:tr>
      <w:tr w:rsidR="006D7E76" w:rsidRPr="00305872" w14:paraId="0EDF6D1C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BEC95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3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A3E71E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8A4BBA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2C0D9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B5F350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E83080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3D7688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6.7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9D2E70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7.15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AF5D06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3490FF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5 - 1.84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F5EC3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974CFE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02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157BDF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17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203ED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7 - 3.33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616C2B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2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23820A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45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E494F0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01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D6AA24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2 - 2.25</w:t>
            </w:r>
          </w:p>
        </w:tc>
      </w:tr>
      <w:tr w:rsidR="006D7E76" w:rsidRPr="00305872" w14:paraId="144DCD0F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6988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679F474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47EE71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7374CEF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Control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3604D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A63D39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NA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BA1A6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7.8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92EE1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3.6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7C546B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5.8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637C50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5.8 - 41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48FA8B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17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6484D6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95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ECEF30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14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44D9E9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3 - 4.2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0C910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1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95253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667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0C18C0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02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C264C6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8 - 3.65</w:t>
            </w:r>
          </w:p>
        </w:tc>
      </w:tr>
      <w:tr w:rsidR="006D7E76" w:rsidRPr="00305872" w14:paraId="21600EB0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C0706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CA5AD0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AEB146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77A4B7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9AE204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818E39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DDEE5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0.71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20D9C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1.7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5092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4.8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1B6EC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3.1 - 47.6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376832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96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91DFA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2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B3E193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1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85AC72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6 - 4.1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D97BB8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35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02DE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76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61F8D6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22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380704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31 - 4.08</w:t>
            </w:r>
          </w:p>
        </w:tc>
      </w:tr>
      <w:tr w:rsidR="006D7E76" w:rsidRPr="00305872" w14:paraId="169134AE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20471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6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A53E5F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FAA1FF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C98AAB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7D9BE2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76043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5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0A1F7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1.22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674C7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.5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3ED38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1.2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9CE34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9.1 - 42.7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3C8331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8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25E10A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958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B232E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35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856DBF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8 - 2.4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40B69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8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8A8C8D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58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E2DDD1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108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0876DE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04 - 3.15</w:t>
            </w:r>
          </w:p>
        </w:tc>
      </w:tr>
      <w:tr w:rsidR="006D7E76" w:rsidRPr="00305872" w14:paraId="47D1A4FE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9EBC5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3AD551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BA61F4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F0A00F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DD3E35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4C551C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0DE281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4.81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5B4BF1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.65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212B86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1.97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3384C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9.4 - 6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E8814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78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FB4BBA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1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90430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84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068F87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85 - 1.75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611475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32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EAF1C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503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34B573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218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1C5D715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87 - 13.3</w:t>
            </w:r>
          </w:p>
        </w:tc>
      </w:tr>
      <w:tr w:rsidR="006D7E76" w:rsidRPr="00305872" w14:paraId="53CF0A71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B379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041F8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DE681A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F084D3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8617C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4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F4A47D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FB2DF3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3.1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293DB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32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531199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2.43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B0026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9.1 - 53.2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6594B5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95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AAC103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4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F7C08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21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CA13EF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96 - 2.22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0F8D68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044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4BDD1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22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A6E0E4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01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3B269FD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69 - 3.96</w:t>
            </w:r>
          </w:p>
        </w:tc>
      </w:tr>
      <w:tr w:rsidR="006D7E76" w:rsidRPr="00305872" w14:paraId="5461FBBE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D07D3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0161BED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DE225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7B633B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3EB77B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8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B5D9E5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8F1CA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3.1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4C333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01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550C4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1.97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1C42CE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6.6 - 42.4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DFC379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06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FEE991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9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73FF6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794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01978B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77 - 4.9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C38F92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19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0BAD32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197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A43BA1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6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347CBC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8 - 1.57</w:t>
            </w:r>
          </w:p>
        </w:tc>
      </w:tr>
      <w:tr w:rsidR="006D7E76" w:rsidRPr="00305872" w14:paraId="38E309B3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038F6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9A2158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A218A9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3CF21C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C4F44A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8099C7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3C3C33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0.74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23F95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0.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721E7A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1.64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AC007F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1.6 - 47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3FD9D7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38DB95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9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0B13E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5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0800C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351 - 0.761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911B29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445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6FE54A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695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60365A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07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B5FE50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.2 - 30</w:t>
            </w:r>
          </w:p>
        </w:tc>
      </w:tr>
      <w:tr w:rsidR="006D7E76" w:rsidRPr="00305872" w14:paraId="2CB84CC9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F7FA0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1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C3FF53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CAF705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11756AE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093340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A40B48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2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F5AAF2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4FD6A2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.8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8DDC95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3.44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F80BA8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2.8 - 23.8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881D82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87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84DAEE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92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73B94E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5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3CB681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25 - 1.81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D64E07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643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2052D1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8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B9EE99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877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A7384B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49 - 5.35</w:t>
            </w:r>
          </w:p>
        </w:tc>
      </w:tr>
      <w:tr w:rsidR="006D7E76" w:rsidRPr="00305872" w14:paraId="7E8E4B7F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6673B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67306C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5D705E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550B8A4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6C4815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2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BA38FC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5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CCF613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5.6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D257D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.55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280EEE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1.55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7591FD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4.7 - 62.6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27E09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1E0A88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56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2ADED1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268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56CEE4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19 - 0.268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EFE2E1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2.93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83A7AA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.316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68013E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2.304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2A89ABB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6.3 - 44.1</w:t>
            </w:r>
          </w:p>
        </w:tc>
      </w:tr>
      <w:tr w:rsidR="006D7E76" w:rsidRPr="00305872" w14:paraId="64829BB2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F33F2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15CB54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47674D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F6D45F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E227AE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7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BD2167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0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B564B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9.3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AE5C06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6.19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124B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5.55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7F4419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2.7 - 59.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084E04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0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9BB90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763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5167A8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203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A67EC1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92 - 2.27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FD997D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652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9A29F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326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EDDD6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721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4F7C096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97 - 4.93</w:t>
            </w:r>
          </w:p>
        </w:tc>
      </w:tr>
      <w:tr w:rsidR="006D7E76" w:rsidRPr="00305872" w14:paraId="1E799E24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9BFA9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7E9678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0352C0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02E74EF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ECCBFE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2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FEA016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F44446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4.4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900EC8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07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37F9B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4.69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17CE21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2.5 - 56.9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EF9E0A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45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32D044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16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10A9AF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719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E8013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63 - 1.74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584AFF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521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E5F8E0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876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2D80FE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466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75E6488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45 - 4.74</w:t>
            </w:r>
          </w:p>
        </w:tc>
      </w:tr>
      <w:tr w:rsidR="006D7E76" w:rsidRPr="00305872" w14:paraId="33032B2E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B493F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3C9DFA4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3970D1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4DE3E5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0B5E2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82825B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73B704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9.09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E4F911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1.5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D7CE61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9.6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B929FB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6 - 70.5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306409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54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1E9C10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4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F9EAB9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91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28AF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8 - 1.26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4F1A6D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23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59A18E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98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BA932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388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7AD6B8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96 - 7.89</w:t>
            </w:r>
          </w:p>
        </w:tc>
      </w:tr>
      <w:tr w:rsidR="006D7E76" w:rsidRPr="00305872" w14:paraId="48082B42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9C575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6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57CF26A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109C4A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ECA368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E9A963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4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B806B4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8A16E3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0.61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40D4C5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0.23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D3710F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3.68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4924EE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8.6 - 47.3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BEB0F0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8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3AD32A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1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67DDF3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55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5E99FE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686 - 1.22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EA7D64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846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7D4439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672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53139D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104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C83D17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48 - 7.88</w:t>
            </w:r>
          </w:p>
        </w:tc>
      </w:tr>
      <w:tr w:rsidR="006D7E76" w:rsidRPr="00305872" w14:paraId="157D0624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70591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7D15D60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9C20B7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M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343DA99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CA0FBC0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6E6B71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C09B12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6.5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ADD5AC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9.84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8EFDCE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6.18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4F98F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6 - 86.8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4F9C9E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1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DC4084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71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47E3F5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52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A50EB9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13 - 1.23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D6B94F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.347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33DB02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79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09B906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157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5AFF76C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7.04 - 8.94</w:t>
            </w:r>
          </w:p>
        </w:tc>
      </w:tr>
      <w:tr w:rsidR="006D7E76" w:rsidRPr="00305872" w14:paraId="5F209004" w14:textId="77777777" w:rsidTr="0030353C">
        <w:trPr>
          <w:trHeight w:val="20"/>
        </w:trPr>
        <w:tc>
          <w:tcPr>
            <w:tcW w:w="35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6155FC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8</w:t>
            </w:r>
          </w:p>
        </w:tc>
        <w:tc>
          <w:tcPr>
            <w:tcW w:w="517" w:type="dxa"/>
            <w:shd w:val="clear" w:color="auto" w:fill="auto"/>
            <w:noWrap/>
            <w:vAlign w:val="center"/>
            <w:hideMark/>
          </w:tcPr>
          <w:p w14:paraId="492CAC9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1E6FDD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shd w:val="clear" w:color="auto" w:fill="auto"/>
            <w:noWrap/>
            <w:vAlign w:val="center"/>
            <w:hideMark/>
          </w:tcPr>
          <w:p w14:paraId="25A5162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94F58A4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0408653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434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511EEBE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55.8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A4DEF3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6.28</w:t>
            </w:r>
          </w:p>
        </w:tc>
        <w:tc>
          <w:tcPr>
            <w:tcW w:w="60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ADEDE1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2.9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2FAA1F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1.1 - 34.6</w:t>
            </w:r>
          </w:p>
        </w:tc>
        <w:tc>
          <w:tcPr>
            <w:tcW w:w="459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423A45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6</w:t>
            </w:r>
          </w:p>
        </w:tc>
        <w:tc>
          <w:tcPr>
            <w:tcW w:w="42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6649F3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067</w:t>
            </w:r>
          </w:p>
        </w:tc>
        <w:tc>
          <w:tcPr>
            <w:tcW w:w="643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3D7D6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B012352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43 - 0.711</w:t>
            </w:r>
          </w:p>
        </w:tc>
        <w:tc>
          <w:tcPr>
            <w:tcW w:w="490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75B4FC7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269</w:t>
            </w:r>
          </w:p>
        </w:tc>
        <w:tc>
          <w:tcPr>
            <w:tcW w:w="436" w:type="dxa"/>
            <w:tcBorders>
              <w:lef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B4769C8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.21</w:t>
            </w:r>
          </w:p>
        </w:tc>
        <w:tc>
          <w:tcPr>
            <w:tcW w:w="622" w:type="dxa"/>
            <w:tcBorders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3DB1E8C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0.09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right w:val="nil"/>
            </w:tcBorders>
            <w:shd w:val="clear" w:color="auto" w:fill="auto"/>
            <w:noWrap/>
            <w:vAlign w:val="center"/>
            <w:hideMark/>
          </w:tcPr>
          <w:p w14:paraId="6D3D2E27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.83 - 11.2</w:t>
            </w:r>
          </w:p>
        </w:tc>
      </w:tr>
      <w:tr w:rsidR="006D7E76" w:rsidRPr="00305872" w14:paraId="41E98635" w14:textId="77777777" w:rsidTr="0030353C">
        <w:trPr>
          <w:trHeight w:val="20"/>
        </w:trPr>
        <w:tc>
          <w:tcPr>
            <w:tcW w:w="356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41E16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9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7171E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2C89CF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F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AF959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PD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0A1E4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3</w:t>
            </w:r>
          </w:p>
        </w:tc>
        <w:tc>
          <w:tcPr>
            <w:tcW w:w="5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37E5D3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434" w:type="dxa"/>
            <w:tcBorders>
              <w:bottom w:val="nil"/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0878C8A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5.26</w:t>
            </w:r>
          </w:p>
        </w:tc>
        <w:tc>
          <w:tcPr>
            <w:tcW w:w="378" w:type="dxa"/>
            <w:tcBorders>
              <w:left w:val="single" w:sz="8" w:space="0" w:color="E7E6E6" w:themeColor="background2"/>
              <w:bottom w:val="nil"/>
            </w:tcBorders>
            <w:shd w:val="clear" w:color="auto" w:fill="auto"/>
            <w:noWrap/>
            <w:vAlign w:val="center"/>
            <w:hideMark/>
          </w:tcPr>
          <w:p w14:paraId="1CB6E2B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3.18</w:t>
            </w:r>
          </w:p>
        </w:tc>
        <w:tc>
          <w:tcPr>
            <w:tcW w:w="602" w:type="dxa"/>
            <w:tcBorders>
              <w:bottom w:val="nil"/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F249931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6.01</w:t>
            </w:r>
          </w:p>
        </w:tc>
        <w:tc>
          <w:tcPr>
            <w:tcW w:w="658" w:type="dxa"/>
            <w:tcBorders>
              <w:left w:val="single" w:sz="8" w:space="0" w:color="E7E6E6" w:themeColor="background2"/>
              <w:bottom w:val="nil"/>
            </w:tcBorders>
            <w:shd w:val="clear" w:color="auto" w:fill="auto"/>
            <w:noWrap/>
            <w:vAlign w:val="center"/>
            <w:hideMark/>
          </w:tcPr>
          <w:p w14:paraId="2A15B94E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09 - 8.98</w:t>
            </w:r>
          </w:p>
        </w:tc>
        <w:tc>
          <w:tcPr>
            <w:tcW w:w="459" w:type="dxa"/>
            <w:tcBorders>
              <w:bottom w:val="nil"/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1E72AA4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3.32</w:t>
            </w:r>
          </w:p>
        </w:tc>
        <w:tc>
          <w:tcPr>
            <w:tcW w:w="425" w:type="dxa"/>
            <w:tcBorders>
              <w:left w:val="single" w:sz="8" w:space="0" w:color="E7E6E6" w:themeColor="background2"/>
              <w:bottom w:val="nil"/>
            </w:tcBorders>
            <w:shd w:val="clear" w:color="auto" w:fill="auto"/>
            <w:noWrap/>
            <w:vAlign w:val="center"/>
            <w:hideMark/>
          </w:tcPr>
          <w:p w14:paraId="2FFAF71A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51</w:t>
            </w:r>
          </w:p>
        </w:tc>
        <w:tc>
          <w:tcPr>
            <w:tcW w:w="643" w:type="dxa"/>
            <w:tcBorders>
              <w:bottom w:val="nil"/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49E678B6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727</w:t>
            </w:r>
          </w:p>
        </w:tc>
        <w:tc>
          <w:tcPr>
            <w:tcW w:w="805" w:type="dxa"/>
            <w:tcBorders>
              <w:left w:val="single" w:sz="8" w:space="0" w:color="E7E6E6" w:themeColor="background2"/>
              <w:bottom w:val="nil"/>
            </w:tcBorders>
            <w:shd w:val="clear" w:color="auto" w:fill="auto"/>
            <w:noWrap/>
            <w:vAlign w:val="center"/>
            <w:hideMark/>
          </w:tcPr>
          <w:p w14:paraId="29B1B6E9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28 - 2.76</w:t>
            </w:r>
          </w:p>
        </w:tc>
        <w:tc>
          <w:tcPr>
            <w:tcW w:w="490" w:type="dxa"/>
            <w:tcBorders>
              <w:bottom w:val="nil"/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21C2C57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1.494</w:t>
            </w:r>
          </w:p>
        </w:tc>
        <w:tc>
          <w:tcPr>
            <w:tcW w:w="436" w:type="dxa"/>
            <w:tcBorders>
              <w:left w:val="single" w:sz="8" w:space="0" w:color="E7E6E6" w:themeColor="background2"/>
              <w:bottom w:val="nil"/>
            </w:tcBorders>
            <w:shd w:val="clear" w:color="auto" w:fill="auto"/>
            <w:noWrap/>
            <w:vAlign w:val="center"/>
            <w:hideMark/>
          </w:tcPr>
          <w:p w14:paraId="481F12C5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0.586</w:t>
            </w:r>
          </w:p>
        </w:tc>
        <w:tc>
          <w:tcPr>
            <w:tcW w:w="622" w:type="dxa"/>
            <w:tcBorders>
              <w:bottom w:val="nil"/>
              <w:right w:val="single" w:sz="8" w:space="0" w:color="E7E6E6" w:themeColor="background2"/>
            </w:tcBorders>
            <w:shd w:val="clear" w:color="auto" w:fill="auto"/>
            <w:noWrap/>
            <w:vAlign w:val="center"/>
            <w:hideMark/>
          </w:tcPr>
          <w:p w14:paraId="6B1FD88B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147</w:t>
            </w:r>
          </w:p>
        </w:tc>
        <w:tc>
          <w:tcPr>
            <w:tcW w:w="797" w:type="dxa"/>
            <w:tcBorders>
              <w:left w:val="single" w:sz="8" w:space="0" w:color="E7E6E6" w:themeColor="background2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98D" w14:textId="77777777" w:rsidR="006D7E76" w:rsidRPr="00305872" w:rsidRDefault="006D7E76" w:rsidP="007E2A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  <w:lang w:eastAsia="en-AU"/>
              </w:rPr>
            </w:pPr>
            <w:r w:rsidRPr="00305872">
              <w:rPr>
                <w:rFonts w:eastAsia="Times New Roman"/>
                <w:color w:val="000000"/>
                <w:sz w:val="12"/>
                <w:szCs w:val="12"/>
                <w:lang w:eastAsia="en-AU"/>
              </w:rPr>
              <w:t>2.09 - 2.17</w:t>
            </w:r>
          </w:p>
        </w:tc>
      </w:tr>
    </w:tbl>
    <w:p w14:paraId="3F000BF9" w14:textId="16A31322" w:rsidR="00AE7117" w:rsidRDefault="00AE7117"/>
    <w:p w14:paraId="0921CE8E" w14:textId="77777777" w:rsidR="007A21E0" w:rsidRDefault="007A21E0"/>
    <w:p w14:paraId="76939409" w14:textId="77777777" w:rsidR="007A21E0" w:rsidRDefault="007A21E0"/>
    <w:sectPr w:rsidR="007A21E0" w:rsidSect="007A21E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951CD7B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1F1E73E9"/>
    <w:multiLevelType w:val="multilevel"/>
    <w:tmpl w:val="1D688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825251"/>
    <w:multiLevelType w:val="multilevel"/>
    <w:tmpl w:val="55A63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086B24"/>
    <w:multiLevelType w:val="multilevel"/>
    <w:tmpl w:val="297E2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1F458D"/>
    <w:multiLevelType w:val="multilevel"/>
    <w:tmpl w:val="EFFC4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C809F5"/>
    <w:multiLevelType w:val="hybridMultilevel"/>
    <w:tmpl w:val="3F040C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9C5012"/>
    <w:multiLevelType w:val="hybridMultilevel"/>
    <w:tmpl w:val="3132B6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872"/>
    <w:rsid w:val="0003661B"/>
    <w:rsid w:val="0030353C"/>
    <w:rsid w:val="00305872"/>
    <w:rsid w:val="006D7E76"/>
    <w:rsid w:val="007A21E0"/>
    <w:rsid w:val="00AE7117"/>
    <w:rsid w:val="00B7794E"/>
    <w:rsid w:val="00CD62AF"/>
    <w:rsid w:val="00D02E14"/>
    <w:rsid w:val="00D27313"/>
    <w:rsid w:val="00F7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9FC00"/>
  <w15:chartTrackingRefBased/>
  <w15:docId w15:val="{109891F4-E63A-47DF-8C54-3963645F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E76"/>
    <w:rPr>
      <w:rFonts w:ascii="Arial" w:hAnsi="Arial" w:cs="Arial"/>
      <w:sz w:val="24"/>
      <w:szCs w:val="24"/>
    </w:rPr>
  </w:style>
  <w:style w:type="paragraph" w:styleId="Heading1">
    <w:name w:val="heading 1"/>
    <w:basedOn w:val="Heading2"/>
    <w:link w:val="Heading1Char"/>
    <w:uiPriority w:val="9"/>
    <w:qFormat/>
    <w:rsid w:val="006D7E76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6D7E76"/>
    <w:pPr>
      <w:outlineLvl w:val="1"/>
    </w:pPr>
    <w:rPr>
      <w:rFonts w:ascii="Arial" w:eastAsia="Times New Roman" w:hAnsi="Arial" w:cs="Arial"/>
      <w:color w:val="auto"/>
      <w:sz w:val="32"/>
      <w:szCs w:val="32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D7E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Tables"/>
    <w:basedOn w:val="Normal"/>
    <w:link w:val="Heading4Char"/>
    <w:uiPriority w:val="9"/>
    <w:qFormat/>
    <w:rsid w:val="006D7E76"/>
    <w:pPr>
      <w:spacing w:line="240" w:lineRule="auto"/>
      <w:outlineLvl w:val="3"/>
    </w:pPr>
    <w:rPr>
      <w:rFonts w:ascii="Cambria Math" w:hAnsi="Cambria Math" w:cs="Cambria Math"/>
      <w:lang w:eastAsia="en-AU"/>
    </w:rPr>
  </w:style>
  <w:style w:type="paragraph" w:styleId="Heading6">
    <w:name w:val="heading 6"/>
    <w:basedOn w:val="Normal"/>
    <w:link w:val="Heading6Char"/>
    <w:uiPriority w:val="9"/>
    <w:rsid w:val="006D7E76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E76"/>
    <w:rPr>
      <w:rFonts w:ascii="Arial" w:eastAsia="Times New Roman" w:hAnsi="Arial" w:cs="Arial"/>
      <w:b/>
      <w:bCs/>
      <w:sz w:val="36"/>
      <w:szCs w:val="3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6D7E76"/>
    <w:rPr>
      <w:rFonts w:ascii="Arial" w:eastAsia="Times New Roman" w:hAnsi="Arial" w:cs="Arial"/>
      <w:sz w:val="32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D7E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6D7E76"/>
    <w:rPr>
      <w:rFonts w:ascii="Cambria Math" w:hAnsi="Cambria Math" w:cs="Cambria Math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6D7E76"/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character" w:styleId="Strong">
    <w:name w:val="Strong"/>
    <w:basedOn w:val="DefaultParagraphFont"/>
    <w:uiPriority w:val="22"/>
    <w:qFormat/>
    <w:rsid w:val="006D7E76"/>
    <w:rPr>
      <w:b/>
      <w:bCs/>
    </w:rPr>
  </w:style>
  <w:style w:type="paragraph" w:styleId="NormalWeb">
    <w:name w:val="Normal (Web)"/>
    <w:basedOn w:val="Normal"/>
    <w:uiPriority w:val="99"/>
    <w:unhideWhenUsed/>
    <w:rsid w:val="006D7E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character" w:styleId="Emphasis">
    <w:name w:val="Emphasis"/>
    <w:basedOn w:val="DefaultParagraphFont"/>
    <w:uiPriority w:val="20"/>
    <w:qFormat/>
    <w:rsid w:val="006D7E76"/>
    <w:rPr>
      <w:i/>
      <w:iCs/>
    </w:rPr>
  </w:style>
  <w:style w:type="character" w:customStyle="1" w:styleId="msqrt">
    <w:name w:val="msqrt"/>
    <w:basedOn w:val="DefaultParagraphFont"/>
    <w:rsid w:val="006D7E76"/>
  </w:style>
  <w:style w:type="character" w:customStyle="1" w:styleId="mi">
    <w:name w:val="mi"/>
    <w:basedOn w:val="DefaultParagraphFont"/>
    <w:rsid w:val="006D7E76"/>
  </w:style>
  <w:style w:type="character" w:customStyle="1" w:styleId="mjxassistivemathml">
    <w:name w:val="mjx_assistive_mathml"/>
    <w:basedOn w:val="DefaultParagraphFont"/>
    <w:rsid w:val="006D7E76"/>
  </w:style>
  <w:style w:type="character" w:styleId="CommentReference">
    <w:name w:val="annotation reference"/>
    <w:basedOn w:val="DefaultParagraphFont"/>
    <w:uiPriority w:val="99"/>
    <w:semiHidden/>
    <w:unhideWhenUsed/>
    <w:rsid w:val="006D7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E76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76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E7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D7E7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D7E7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E76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7E7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7E76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D7E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7E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7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E76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7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E76"/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6D7E76"/>
    <w:pPr>
      <w:spacing w:after="0" w:line="240" w:lineRule="auto"/>
    </w:pPr>
  </w:style>
  <w:style w:type="table" w:styleId="TableGrid">
    <w:name w:val="Table Grid"/>
    <w:basedOn w:val="TableNormal"/>
    <w:uiPriority w:val="39"/>
    <w:rsid w:val="006D7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7E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7E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D7E76"/>
    <w:pPr>
      <w:ind w:left="720"/>
      <w:contextualSpacing/>
    </w:pPr>
  </w:style>
  <w:style w:type="paragraph" w:styleId="Title">
    <w:name w:val="Title"/>
    <w:basedOn w:val="Heading1"/>
    <w:next w:val="Normal"/>
    <w:link w:val="TitleChar"/>
    <w:uiPriority w:val="10"/>
    <w:qFormat/>
    <w:rsid w:val="006D7E76"/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D7E76"/>
    <w:rPr>
      <w:rFonts w:ascii="Arial" w:eastAsia="Times New Roman" w:hAnsi="Arial" w:cs="Arial"/>
      <w:b/>
      <w:bCs/>
      <w:sz w:val="48"/>
      <w:szCs w:val="48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E76"/>
  </w:style>
  <w:style w:type="character" w:customStyle="1" w:styleId="SubtitleChar">
    <w:name w:val="Subtitle Char"/>
    <w:basedOn w:val="DefaultParagraphFont"/>
    <w:link w:val="Subtitle"/>
    <w:uiPriority w:val="11"/>
    <w:rsid w:val="006D7E76"/>
    <w:rPr>
      <w:rFonts w:ascii="Arial" w:hAnsi="Arial" w:cs="Arial"/>
      <w:sz w:val="24"/>
      <w:szCs w:val="24"/>
    </w:rPr>
  </w:style>
  <w:style w:type="paragraph" w:customStyle="1" w:styleId="Default">
    <w:name w:val="Default"/>
    <w:rsid w:val="006D7E76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D7E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D7E76"/>
  </w:style>
  <w:style w:type="paragraph" w:styleId="ListBullet3">
    <w:name w:val="List Bullet 3"/>
    <w:basedOn w:val="Normal"/>
    <w:uiPriority w:val="99"/>
    <w:semiHidden/>
    <w:unhideWhenUsed/>
    <w:rsid w:val="006D7E76"/>
    <w:pPr>
      <w:numPr>
        <w:numId w:val="6"/>
      </w:numPr>
      <w:contextualSpacing/>
    </w:pPr>
  </w:style>
  <w:style w:type="paragraph" w:customStyle="1" w:styleId="msonormal0">
    <w:name w:val="msonormal"/>
    <w:basedOn w:val="Normal"/>
    <w:rsid w:val="006D7E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NoSpacing">
    <w:name w:val="No Spacing"/>
    <w:uiPriority w:val="1"/>
    <w:qFormat/>
    <w:rsid w:val="006D7E76"/>
    <w:pPr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xl65">
    <w:name w:val="xl65"/>
    <w:basedOn w:val="Normal"/>
    <w:rsid w:val="006D7E76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b/>
      <w:bCs/>
      <w:color w:val="000000"/>
      <w:sz w:val="16"/>
      <w:szCs w:val="16"/>
      <w:lang w:eastAsia="en-AU"/>
    </w:rPr>
  </w:style>
  <w:style w:type="paragraph" w:customStyle="1" w:styleId="xl66">
    <w:name w:val="xl66"/>
    <w:basedOn w:val="Normal"/>
    <w:rsid w:val="006D7E76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16"/>
      <w:szCs w:val="16"/>
      <w:lang w:eastAsia="en-AU"/>
    </w:rPr>
  </w:style>
  <w:style w:type="paragraph" w:customStyle="1" w:styleId="xl67">
    <w:name w:val="xl67"/>
    <w:basedOn w:val="Normal"/>
    <w:rsid w:val="006D7E76"/>
    <w:pPr>
      <w:pBdr>
        <w:bottom w:val="single" w:sz="8" w:space="0" w:color="D6DADC"/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16"/>
      <w:szCs w:val="16"/>
      <w:lang w:eastAsia="en-AU"/>
    </w:rPr>
  </w:style>
  <w:style w:type="paragraph" w:customStyle="1" w:styleId="xl68">
    <w:name w:val="xl68"/>
    <w:basedOn w:val="Normal"/>
    <w:rsid w:val="006D7E76"/>
    <w:pPr>
      <w:pBdr>
        <w:right w:val="single" w:sz="8" w:space="0" w:color="D6DADC"/>
      </w:pBdr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color w:val="000000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09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060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7015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26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14256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468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136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41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5498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720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2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188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533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12813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39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628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419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7212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41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809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096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3226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03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0053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53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69233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098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705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551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453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63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343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28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87121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62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37817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27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</dc:creator>
  <cp:keywords/>
  <dc:description/>
  <cp:lastModifiedBy>Andrew Ma</cp:lastModifiedBy>
  <cp:revision>6</cp:revision>
  <cp:lastPrinted>2021-06-20T01:27:00Z</cp:lastPrinted>
  <dcterms:created xsi:type="dcterms:W3CDTF">2021-06-20T00:11:00Z</dcterms:created>
  <dcterms:modified xsi:type="dcterms:W3CDTF">2021-06-20T01:28:00Z</dcterms:modified>
</cp:coreProperties>
</file>